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 xml:space="preserve">Supplementary table S2. Novel intergenic heterozygous SNVs detected by both platforms within 5 MB upstream of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val="en-US" w:eastAsia="en-US"/>
        </w:rPr>
        <w:t>ROBO1</w:t>
      </w:r>
      <w:r>
        <w:rPr/>
        <w:t xml:space="preserve">. </w:t>
      </w:r>
    </w:p>
    <w:tbl>
      <w:tblPr>
        <w:tblW w:w="8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993"/>
        <w:gridCol w:w="992"/>
        <w:gridCol w:w="1843"/>
        <w:gridCol w:w="2702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posi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Re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l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ene Region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Distance to ROBO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7991106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94 0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00135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196 45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11063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1 289 29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19743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2 157 31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2939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 121 94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29632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 146 19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30147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 197 66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30261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 209 12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39088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091 75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40837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266 66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42982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481 16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45675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750 5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46046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787 6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46741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857 11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846742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intergenic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i-FI"/>
              </w:rPr>
              <w:t>4 857 1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7:31:00Z</dcterms:created>
  <dc:creator>bluague</dc:creator>
  <dc:description/>
  <dc:language>en-US</dc:language>
  <cp:lastModifiedBy>bluague</cp:lastModifiedBy>
  <dcterms:modified xsi:type="dcterms:W3CDTF">2016-01-26T07:31:00Z</dcterms:modified>
  <cp:revision>1</cp:revision>
  <dc:subject/>
  <dc:title/>
</cp:coreProperties>
</file>